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lang w:val="en-GB"/>
        </w:rPr>
        <w:t xml:space="preserve">Additional file 2. Recent sleep patterns in children with and without insomnia and 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AS/HFA and in controls of the children with AS/HFA and insomnia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287"/>
        <w:gridCol w:w="2282"/>
        <w:gridCol w:w="2451"/>
      </w:tblGrid>
      <w:tr>
        <w:trPr/>
        <w:tc>
          <w:tcPr>
            <w:tcW w:w="26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leep variable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(mean, SD)</w:t>
            </w:r>
          </w:p>
        </w:tc>
        <w:tc>
          <w:tcPr>
            <w:tcW w:w="22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S/HFA with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somnia (n = 10)</w:t>
            </w:r>
          </w:p>
        </w:tc>
        <w:tc>
          <w:tcPr>
            <w:tcW w:w="22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GB"/>
              </w:rPr>
              <w:t>AS/HFA without insomnia (n = 22)</w:t>
            </w:r>
          </w:p>
        </w:tc>
        <w:tc>
          <w:tcPr>
            <w:tcW w:w="24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s</w:t>
            </w:r>
            <w:r>
              <w:rPr>
                <w:b/>
                <w:vertAlign w:val="superscript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lang w:val="en-GB"/>
              </w:rPr>
              <w:t>(n = 1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1. Bedtime (AM)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School day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Weekend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09:26 (40.3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:18 (57.5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09:10 (32.1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:13 (54.1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09:30 (50.8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:59 (56.5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 Sleep latency</w:t>
            </w:r>
            <w:r>
              <w:rPr>
                <w:b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School day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Weekend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43.9 (20.9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7.5 (27.0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27.1 (14.0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14.3 (10.1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15.7 (7.1)**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10.6 (10.2)*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3. Sleep start (AM)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School da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Weekend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:10 (32.8)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:55 (46.7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9:37 (39.6)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:27 (56.7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9:46 (45.8)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1:10 (54.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GB"/>
              </w:rPr>
              <w:t>4. Sleep end (AM)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School da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/>
              <w:t>Weekend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07:05 (20.1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8:27 (62.6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06:57 (34.2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7:34 (41.2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07:13 (17.8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8:35 (50.4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. Actual sleep time</w:t>
            </w:r>
            <w:r>
              <w:rPr>
                <w:b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School day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Weekend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495 (40.7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26 (42.1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518 (30.1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08 (45.1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526 (42.5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15 (37.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. Actual awake time</w:t>
            </w:r>
            <w:r>
              <w:rPr>
                <w:b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School day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Weekend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38.5 (17.1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4.5 (26.3)</w:t>
            </w:r>
          </w:p>
        </w:tc>
        <w:tc>
          <w:tcPr>
            <w:tcW w:w="228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0.8 (17.5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8.1 (20.6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40.0 (19.3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8.1 (23.8)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. Sleep efficiency (%)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School day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Weekend</w:t>
            </w:r>
          </w:p>
        </w:tc>
        <w:tc>
          <w:tcPr>
            <w:tcW w:w="228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85.6 (4.4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6.1 (5.9)</w:t>
            </w:r>
          </w:p>
        </w:tc>
        <w:tc>
          <w:tcPr>
            <w:tcW w:w="228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87.8 (3.1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9.8 (3.7)</w:t>
            </w:r>
          </w:p>
        </w:tc>
        <w:tc>
          <w:tcPr>
            <w:tcW w:w="245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90.3 (3.5)**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9.2 (4.2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** p &lt; 0.01. T test for paired samples [comparisons between children with AS/HFA and insomnia and their healthy controls (n = 10)]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 Controls were pairwise matched to children with AS/HFA and insomnia</w:t>
      </w:r>
    </w:p>
    <w:p>
      <w:pPr>
        <w:pStyle w:val="Normal"/>
        <w:spacing w:lineRule="auto" w:line="360"/>
        <w:rPr>
          <w:lang w:val="en-GB"/>
        </w:rPr>
      </w:pPr>
      <w:r>
        <w:rPr>
          <w:vertAlign w:val="superscript"/>
          <w:lang w:val="en-GB"/>
        </w:rPr>
        <w:t xml:space="preserve">2 </w:t>
      </w:r>
      <w:r>
        <w:rPr>
          <w:lang w:val="en-GB"/>
        </w:rPr>
        <w:t>Sleep latency, actual sleep time and actual awake time are presented in minutes.</w:t>
      </w:r>
    </w:p>
    <w:p>
      <w:pPr>
        <w:pStyle w:val="Normal"/>
        <w:rPr>
          <w:lang w:val="en-GB"/>
        </w:rPr>
      </w:pPr>
      <w:r>
        <w:rPr>
          <w:lang w:val="en-GB"/>
        </w:rPr>
        <w:t>AS = Asperger syndrome   HFA = high-functioning autism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file 2</w:t>
      </w:r>
      <w:r>
        <w:rPr>
          <w:lang w:val="en-GB"/>
        </w:rPr>
        <w:t xml:space="preserve"> in “Insomnia in school-age children with Asperger syndrome or high-functioning autism” by Allik, H., Larsson, J-O., Smedje, H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8T09:10:00Z</dcterms:created>
  <dc:creator>Hiie Allik</dc:creator>
  <dc:description/>
  <dc:language>en-US</dc:language>
  <cp:lastModifiedBy>Hiie Allik</cp:lastModifiedBy>
  <cp:lastPrinted>2006-04-26T10:33:00Z</cp:lastPrinted>
  <dcterms:modified xsi:type="dcterms:W3CDTF">2006-04-28T09:10:00Z</dcterms:modified>
  <cp:revision>2</cp:revision>
  <dc:subject/>
  <dc:title>Table: Recent sleep patterns in children with and without insomnia and AS/HFA and typically developing controls to children wi</dc:title>
</cp:coreProperties>
</file>